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C675A5" w14:textId="77777777" w:rsidR="00BA56D1" w:rsidRDefault="00BA56D1" w:rsidP="00BA56D1">
      <w:pPr>
        <w:pStyle w:val="AuthorList"/>
        <w:jc w:val="both"/>
        <w:rPr>
          <w:sz w:val="32"/>
          <w:szCs w:val="32"/>
        </w:rPr>
      </w:pPr>
      <w:r>
        <w:rPr>
          <w:sz w:val="32"/>
          <w:szCs w:val="32"/>
        </w:rPr>
        <w:t>O</w:t>
      </w:r>
      <w:r w:rsidRPr="00265134">
        <w:rPr>
          <w:sz w:val="32"/>
          <w:szCs w:val="32"/>
        </w:rPr>
        <w:t xml:space="preserve">lfactory proteins and </w:t>
      </w:r>
      <w:r>
        <w:rPr>
          <w:rFonts w:hint="eastAsia"/>
          <w:sz w:val="32"/>
          <w:szCs w:val="32"/>
          <w:lang w:eastAsia="zh-CN"/>
        </w:rPr>
        <w:t>their</w:t>
      </w:r>
      <w:r w:rsidRPr="00265134">
        <w:rPr>
          <w:sz w:val="32"/>
          <w:szCs w:val="32"/>
        </w:rPr>
        <w:t xml:space="preserve"> expression profiles </w:t>
      </w:r>
      <w:r>
        <w:rPr>
          <w:rFonts w:hint="eastAsia"/>
          <w:sz w:val="32"/>
          <w:szCs w:val="32"/>
          <w:lang w:eastAsia="zh-CN"/>
        </w:rPr>
        <w:t>in</w:t>
      </w:r>
      <w:r>
        <w:rPr>
          <w:sz w:val="32"/>
          <w:szCs w:val="32"/>
          <w:lang w:eastAsia="zh-CN"/>
        </w:rPr>
        <w:t xml:space="preserve"> </w:t>
      </w:r>
      <w:r>
        <w:rPr>
          <w:rFonts w:hint="eastAsia"/>
          <w:sz w:val="32"/>
          <w:szCs w:val="32"/>
          <w:lang w:eastAsia="zh-CN"/>
        </w:rPr>
        <w:t>the</w:t>
      </w:r>
      <w:r w:rsidRPr="00265134">
        <w:rPr>
          <w:sz w:val="32"/>
          <w:szCs w:val="32"/>
        </w:rPr>
        <w:t xml:space="preserve"> Eucalyptus pest </w:t>
      </w:r>
      <w:r w:rsidRPr="00265134">
        <w:rPr>
          <w:i/>
          <w:iCs/>
          <w:sz w:val="32"/>
          <w:szCs w:val="32"/>
        </w:rPr>
        <w:t>Endoclita signifie</w:t>
      </w:r>
      <w:r>
        <w:rPr>
          <w:sz w:val="32"/>
          <w:szCs w:val="32"/>
        </w:rPr>
        <w:t xml:space="preserve">r </w:t>
      </w:r>
      <w:r>
        <w:rPr>
          <w:rFonts w:hint="eastAsia"/>
          <w:sz w:val="32"/>
          <w:szCs w:val="32"/>
          <w:lang w:eastAsia="zh-CN"/>
        </w:rPr>
        <w:t>larvae</w:t>
      </w:r>
    </w:p>
    <w:p w14:paraId="399C251E" w14:textId="3648B223" w:rsidR="00BA56D1" w:rsidRPr="00376CC5" w:rsidRDefault="00BA56D1" w:rsidP="00BA56D1">
      <w:pPr>
        <w:pStyle w:val="AuthorList"/>
        <w:jc w:val="both"/>
      </w:pPr>
      <w:r>
        <w:t>Xiaoyu Zhang</w:t>
      </w:r>
      <w:r w:rsidRPr="001B612F">
        <w:rPr>
          <w:vertAlign w:val="superscript"/>
        </w:rPr>
        <w:t>2</w:t>
      </w:r>
      <w:r w:rsidRPr="00376CC5">
        <w:t xml:space="preserve">, </w:t>
      </w:r>
      <w:r>
        <w:t>Xiuhao Yang</w:t>
      </w:r>
      <w:r>
        <w:rPr>
          <w:vertAlign w:val="superscript"/>
        </w:rPr>
        <w:t>3</w:t>
      </w:r>
      <w:r>
        <w:t>, Hongxuan Ma</w:t>
      </w:r>
      <w:r>
        <w:rPr>
          <w:b w:val="0"/>
          <w:bCs/>
          <w:vertAlign w:val="superscript"/>
        </w:rPr>
        <w:t>4</w:t>
      </w:r>
      <w:r>
        <w:t>, Xiumei Liu</w:t>
      </w:r>
      <w:r>
        <w:rPr>
          <w:b w:val="0"/>
          <w:bCs/>
          <w:vertAlign w:val="superscript"/>
        </w:rPr>
        <w:t>4</w:t>
      </w:r>
      <w:r>
        <w:t>, Zhende Yang</w:t>
      </w:r>
      <w:r>
        <w:rPr>
          <w:vertAlign w:val="superscript"/>
        </w:rPr>
        <w:t>1</w:t>
      </w:r>
      <w:r>
        <w:rPr>
          <w:rFonts w:hint="eastAsia"/>
          <w:lang w:eastAsia="zh-CN"/>
        </w:rPr>
        <w:t>,</w:t>
      </w:r>
      <w:r>
        <w:rPr>
          <w:lang w:eastAsia="zh-CN"/>
        </w:rPr>
        <w:t xml:space="preserve"> </w:t>
      </w:r>
      <w:r>
        <w:t>Ping Hu</w:t>
      </w:r>
      <w:r w:rsidRPr="00A545C6">
        <w:rPr>
          <w:vertAlign w:val="superscript"/>
        </w:rPr>
        <w:t>1</w:t>
      </w:r>
      <w:r>
        <w:rPr>
          <w:rFonts w:hint="eastAsia"/>
          <w:vertAlign w:val="superscript"/>
          <w:lang w:eastAsia="zh-CN"/>
        </w:rPr>
        <w:t>,</w:t>
      </w:r>
      <w:r>
        <w:rPr>
          <w:vertAlign w:val="superscript"/>
          <w:lang w:eastAsia="zh-CN"/>
        </w:rPr>
        <w:t xml:space="preserve"> </w:t>
      </w:r>
      <w:r>
        <w:rPr>
          <w:rFonts w:hint="eastAsia"/>
          <w:vertAlign w:val="superscript"/>
          <w:lang w:eastAsia="zh-CN"/>
        </w:rPr>
        <w:t>2</w:t>
      </w:r>
      <w:r w:rsidRPr="00A545C6">
        <w:rPr>
          <w:vertAlign w:val="superscript"/>
        </w:rPr>
        <w:t>*</w:t>
      </w:r>
    </w:p>
    <w:p w14:paraId="54710814" w14:textId="1DC07DD0" w:rsidR="00207E78" w:rsidRPr="0002152C" w:rsidRDefault="0002152C" w:rsidP="00207E78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</w:rPr>
        <w:t>S</w:t>
      </w:r>
      <w:r w:rsidRPr="0002152C">
        <w:rPr>
          <w:rFonts w:ascii="Times New Roman" w:hAnsi="Times New Roman" w:cs="Times New Roman"/>
          <w:b/>
          <w:bCs/>
        </w:rPr>
        <w:t xml:space="preserve">upplementary file 4 </w:t>
      </w:r>
      <w:r w:rsidR="00207E78" w:rsidRPr="0002152C">
        <w:rPr>
          <w:rFonts w:ascii="Times New Roman" w:hAnsi="Times New Roman" w:cs="Times New Roman"/>
          <w:b/>
          <w:bCs/>
          <w:kern w:val="0"/>
          <w:szCs w:val="21"/>
        </w:rPr>
        <w:t xml:space="preserve">Best blastx hits for ionotropic </w:t>
      </w:r>
      <w:proofErr w:type="gramStart"/>
      <w:r w:rsidR="00207E78" w:rsidRPr="0002152C">
        <w:rPr>
          <w:rFonts w:ascii="Times New Roman" w:hAnsi="Times New Roman" w:cs="Times New Roman"/>
          <w:b/>
          <w:bCs/>
          <w:kern w:val="0"/>
          <w:szCs w:val="21"/>
        </w:rPr>
        <w:t>receptors(</w:t>
      </w:r>
      <w:proofErr w:type="gramEnd"/>
      <w:r w:rsidR="00207E78" w:rsidRPr="0002152C">
        <w:rPr>
          <w:rFonts w:ascii="Times New Roman" w:hAnsi="Times New Roman" w:cs="Times New Roman"/>
          <w:b/>
          <w:bCs/>
          <w:kern w:val="0"/>
          <w:szCs w:val="21"/>
        </w:rPr>
        <w:t xml:space="preserve">IRs) of </w:t>
      </w:r>
      <w:r w:rsidR="00207E78" w:rsidRPr="0002152C">
        <w:rPr>
          <w:rFonts w:ascii="Times New Roman" w:hAnsi="Times New Roman" w:cs="Times New Roman"/>
          <w:b/>
          <w:bCs/>
          <w:i/>
          <w:iCs/>
          <w:szCs w:val="21"/>
        </w:rPr>
        <w:t>Endoclita signifier</w:t>
      </w:r>
    </w:p>
    <w:p w14:paraId="241089A8" w14:textId="0F4FD830" w:rsidR="00DC0602" w:rsidRPr="00207E78" w:rsidRDefault="00871580"/>
    <w:p w14:paraId="652A7646" w14:textId="2908526B" w:rsidR="00CF25DE" w:rsidRDefault="00CF25DE"/>
    <w:tbl>
      <w:tblPr>
        <w:tblW w:w="11446" w:type="dxa"/>
        <w:tblInd w:w="-426" w:type="dxa"/>
        <w:tblLook w:val="04A0" w:firstRow="1" w:lastRow="0" w:firstColumn="1" w:lastColumn="0" w:noHBand="0" w:noVBand="1"/>
      </w:tblPr>
      <w:tblGrid>
        <w:gridCol w:w="1386"/>
        <w:gridCol w:w="3680"/>
        <w:gridCol w:w="1980"/>
        <w:gridCol w:w="1420"/>
        <w:gridCol w:w="1060"/>
        <w:gridCol w:w="960"/>
        <w:gridCol w:w="960"/>
      </w:tblGrid>
      <w:tr w:rsidR="00CF25DE" w:rsidRPr="00CF25DE" w14:paraId="4A33C691" w14:textId="77777777" w:rsidTr="0002152C">
        <w:trPr>
          <w:trHeight w:val="408"/>
        </w:trPr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F67AF3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D771DA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r descrip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378D2A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2F5D59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c. NO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1CF80C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uticula FPK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64C098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CF25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ead  FPKM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3D780F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Cuticula </w:t>
            </w:r>
            <w:proofErr w:type="gramStart"/>
            <w:r w:rsidRPr="00CF25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S  Head</w:t>
            </w:r>
            <w:proofErr w:type="gramEnd"/>
            <w:r w:rsidRPr="00CF25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</w:t>
            </w:r>
          </w:p>
        </w:tc>
      </w:tr>
      <w:tr w:rsidR="00CF25DE" w:rsidRPr="00CF25DE" w14:paraId="5938F2C0" w14:textId="77777777" w:rsidTr="0002152C">
        <w:trPr>
          <w:trHeight w:val="276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590D4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IR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1DAEC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onotropic receptor IR14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87BA1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besia botra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BBEE9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XF4884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7A805" w14:textId="77777777" w:rsidR="00CF25DE" w:rsidRPr="0002152C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2152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58436" w14:textId="77777777" w:rsidR="00CF25DE" w:rsidRPr="0002152C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2152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DCE88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up</w:t>
            </w:r>
          </w:p>
        </w:tc>
      </w:tr>
      <w:tr w:rsidR="00CF25DE" w:rsidRPr="00CF25DE" w14:paraId="267DF325" w14:textId="77777777" w:rsidTr="0002152C">
        <w:trPr>
          <w:trHeight w:val="276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58431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IR75p-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D40D7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tative ionotropic receptor IR75p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D4775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Hedya nubifera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B14B2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T3623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5A530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F08F1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6CB9C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up</w:t>
            </w:r>
          </w:p>
        </w:tc>
      </w:tr>
      <w:tr w:rsidR="00CF25DE" w:rsidRPr="00CF25DE" w14:paraId="727DEB11" w14:textId="77777777" w:rsidTr="0002152C">
        <w:trPr>
          <w:trHeight w:val="276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59341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IR25a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F0306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tative ionotropic receptor IR25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3D1ED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Hedya nubifera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93548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T36228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DF03C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608E8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0A7B0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CF25DE" w:rsidRPr="00CF25DE" w14:paraId="28E1F76D" w14:textId="77777777" w:rsidTr="0002152C">
        <w:trPr>
          <w:trHeight w:val="276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FED19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IR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7D715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onotropic receptor, parti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33C42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Dioryctria abietell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BA516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ZT7894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93987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09F52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CFE3C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CF25DE" w:rsidRPr="00CF25DE" w14:paraId="3DE41D31" w14:textId="77777777" w:rsidTr="0002152C">
        <w:trPr>
          <w:trHeight w:val="276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DC9D7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IR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5349D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onotropic receptor IR33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06073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besia botra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0E788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XF4886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F1861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7487B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491A4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CF25DE" w:rsidRPr="00CF25DE" w14:paraId="797CCFF0" w14:textId="77777777" w:rsidTr="0002152C">
        <w:trPr>
          <w:trHeight w:val="276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0A7C1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IR40a-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097D8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onotropic receptor 40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DEF59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Hyposmocoma kahamano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3CD72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P_02632848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D7D63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FF2E4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5E9F3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up</w:t>
            </w:r>
          </w:p>
        </w:tc>
      </w:tr>
      <w:tr w:rsidR="00CF25DE" w:rsidRPr="00CF25DE" w14:paraId="226590F7" w14:textId="77777777" w:rsidTr="0002152C">
        <w:trPr>
          <w:trHeight w:val="276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22106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IR75p-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9C051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utative ionotropic receptor IR75p.1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3B4CD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edya nubifera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BD9FD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T3623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69DA0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9BE06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B96D0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CF25DE" w:rsidRPr="00CF25DE" w14:paraId="183EC99D" w14:textId="77777777" w:rsidTr="0002152C">
        <w:trPr>
          <w:trHeight w:val="276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720AF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IR4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DA1F4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onotropic receptor IR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AF950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Lobesia botra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B4C94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XF4884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58D6C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F6942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600F0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CF25DE" w:rsidRPr="00CF25DE" w14:paraId="34B2ADBC" w14:textId="77777777" w:rsidTr="0002152C">
        <w:trPr>
          <w:trHeight w:val="276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93805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IR76b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6E332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onotropic receptor 76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6C4AA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Heortia vitessoid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37CE1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ZB4941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ABCBF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7D2B7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B7C76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change</w:t>
            </w:r>
          </w:p>
        </w:tc>
      </w:tr>
      <w:tr w:rsidR="00CF25DE" w:rsidRPr="00CF25DE" w14:paraId="26F3D2E2" w14:textId="77777777" w:rsidTr="0002152C">
        <w:trPr>
          <w:trHeight w:val="276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FCA3B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IR93a-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E1777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onotropic receptor 93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72EDC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Bicyclus anyna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D86B7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P_023954499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5D752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25182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DD793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up</w:t>
            </w:r>
          </w:p>
        </w:tc>
      </w:tr>
      <w:tr w:rsidR="00CF25DE" w:rsidRPr="00CF25DE" w14:paraId="3DF579EC" w14:textId="77777777" w:rsidTr="0002152C">
        <w:trPr>
          <w:trHeight w:val="276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DEF95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IR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D0BE9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utamate receptor ionotropic, kainate 2-lik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EA8F5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Plutella xylostell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4AB80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P_011566019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427F1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D053E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EFA50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up</w:t>
            </w:r>
          </w:p>
        </w:tc>
      </w:tr>
      <w:tr w:rsidR="00CF25DE" w:rsidRPr="00CF25DE" w14:paraId="31D51277" w14:textId="77777777" w:rsidTr="0002152C">
        <w:trPr>
          <w:trHeight w:val="276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328AE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IR6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C5BCC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utamate receptor ionotropic, kainate 2-lik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A90FA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Galleria mellonell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8A7EE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P_02674911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F1886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C95F6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1CA91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CF25DE" w:rsidRPr="00CF25DE" w14:paraId="243DBFC6" w14:textId="77777777" w:rsidTr="0002152C">
        <w:trPr>
          <w:trHeight w:val="276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22763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IR7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DD7BB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lutamate receptor ionotropic, NMDA 2C isoform X2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A07CF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yposmocoma kahamano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A791A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P_02631668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4994F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A54C0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216B3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CF25DE" w:rsidRPr="00CF25DE" w14:paraId="3E56DB4C" w14:textId="77777777" w:rsidTr="0002152C">
        <w:trPr>
          <w:trHeight w:val="276"/>
        </w:trPr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F2D463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IR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CAC26A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utamate receptor ionotropic, kainate 2 isoform X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13E70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Aedes aegypt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153809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P_021697648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1399F3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05A93D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3A5836" w14:textId="77777777" w:rsidR="00CF25DE" w:rsidRPr="00CF25DE" w:rsidRDefault="00CF25DE" w:rsidP="00CF25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5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</w:tbl>
    <w:p w14:paraId="3F4E976E" w14:textId="77777777" w:rsidR="00CF25DE" w:rsidRDefault="00CF25DE"/>
    <w:sectPr w:rsidR="00CF25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2563BB" w14:textId="77777777" w:rsidR="00871580" w:rsidRDefault="00871580" w:rsidP="00207E78">
      <w:r>
        <w:separator/>
      </w:r>
    </w:p>
  </w:endnote>
  <w:endnote w:type="continuationSeparator" w:id="0">
    <w:p w14:paraId="63424D22" w14:textId="77777777" w:rsidR="00871580" w:rsidRDefault="00871580" w:rsidP="00207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604623" w14:textId="77777777" w:rsidR="00871580" w:rsidRDefault="00871580" w:rsidP="00207E78">
      <w:r>
        <w:separator/>
      </w:r>
    </w:p>
  </w:footnote>
  <w:footnote w:type="continuationSeparator" w:id="0">
    <w:p w14:paraId="55DB7435" w14:textId="77777777" w:rsidR="00871580" w:rsidRDefault="00871580" w:rsidP="00207E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878"/>
    <w:rsid w:val="0002152C"/>
    <w:rsid w:val="00207E78"/>
    <w:rsid w:val="002259B8"/>
    <w:rsid w:val="005A3BE4"/>
    <w:rsid w:val="007D5878"/>
    <w:rsid w:val="00871580"/>
    <w:rsid w:val="00BA56D1"/>
    <w:rsid w:val="00C10100"/>
    <w:rsid w:val="00CF2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FC295F"/>
  <w15:chartTrackingRefBased/>
  <w15:docId w15:val="{2FA77101-EFBB-40E3-9924-AB14A58EE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7E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7E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7E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7E78"/>
    <w:rPr>
      <w:sz w:val="18"/>
      <w:szCs w:val="18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BA56D1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a8"/>
    <w:uiPriority w:val="11"/>
    <w:qFormat/>
    <w:rsid w:val="00BA56D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BA56D1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65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pingcs@163.com</dc:creator>
  <cp:keywords/>
  <dc:description/>
  <cp:lastModifiedBy>hupingcs@163.com</cp:lastModifiedBy>
  <cp:revision>4</cp:revision>
  <dcterms:created xsi:type="dcterms:W3CDTF">2021-03-03T12:31:00Z</dcterms:created>
  <dcterms:modified xsi:type="dcterms:W3CDTF">2021-03-18T13:44:00Z</dcterms:modified>
</cp:coreProperties>
</file>